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42C16" w14:textId="49EB2E05" w:rsidR="002E0B0E" w:rsidRPr="002E0B0E" w:rsidRDefault="00AE6817" w:rsidP="002E0B0E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4F47D6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table </w:t>
      </w:r>
      <w:r w:rsidR="00F61B8E">
        <w:rPr>
          <w:rFonts w:ascii="Times New Roman" w:hAnsi="Times New Roman" w:cs="Times New Roman" w:hint="eastAsia"/>
          <w:sz w:val="20"/>
          <w:szCs w:val="20"/>
          <w:lang w:eastAsia="zh-CN"/>
        </w:rPr>
        <w:t>9</w:t>
      </w:r>
      <w:r w:rsidR="00CA547F" w:rsidRPr="004F47D6"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  <w:r w:rsidR="002E0B0E" w:rsidRPr="002E0B0E">
        <w:rPr>
          <w:rFonts w:ascii="Times New Roman" w:hAnsi="Times New Roman" w:cs="Times New Roman"/>
          <w:sz w:val="20"/>
          <w:szCs w:val="20"/>
          <w:lang w:eastAsia="zh-CN"/>
        </w:rPr>
        <w:t xml:space="preserve">Analysis of baseline information in the balanced </w:t>
      </w:r>
      <w:r w:rsidR="002E0B0E" w:rsidRPr="004F47D6">
        <w:rPr>
          <w:rFonts w:ascii="Times New Roman" w:hAnsi="Times New Roman" w:cs="Times New Roman"/>
          <w:sz w:val="20"/>
          <w:szCs w:val="20"/>
          <w:lang w:eastAsia="zh-CN"/>
        </w:rPr>
        <w:t>diabetic foot disease</w:t>
      </w:r>
      <w:r w:rsidR="002E0B0E" w:rsidRPr="002E0B0E">
        <w:rPr>
          <w:rFonts w:ascii="Times New Roman" w:hAnsi="Times New Roman" w:cs="Times New Roman"/>
          <w:sz w:val="20"/>
          <w:szCs w:val="20"/>
          <w:lang w:eastAsia="zh-CN"/>
        </w:rPr>
        <w:t xml:space="preserve"> dataset</w:t>
      </w:r>
      <w:r w:rsidR="002E0B0E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65"/>
        <w:gridCol w:w="1819"/>
        <w:gridCol w:w="1819"/>
        <w:gridCol w:w="1819"/>
        <w:gridCol w:w="1029"/>
      </w:tblGrid>
      <w:tr w:rsidR="00A11506" w:rsidRPr="004F47D6" w14:paraId="24A9D29E" w14:textId="77777777" w:rsidTr="004C2482">
        <w:trPr>
          <w:tblHeader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754A" w14:textId="77777777" w:rsidR="00A11506" w:rsidRPr="004F47D6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45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5759" w14:textId="108AC02F" w:rsidR="00A11506" w:rsidRPr="004F47D6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Diabetic </w:t>
            </w:r>
            <w:r w:rsidR="00015F9C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f</w:t>
            </w: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ot </w:t>
            </w:r>
            <w:r w:rsidR="00015F9C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d</w:t>
            </w: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C567" w14:textId="77777777" w:rsidR="00A11506" w:rsidRPr="004F47D6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11506" w:rsidRPr="004F47D6" w14:paraId="33C748CF" w14:textId="77777777" w:rsidTr="004C2482">
        <w:trPr>
          <w:tblHeader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B4D7" w14:textId="77777777" w:rsidR="00A11506" w:rsidRPr="004F47D6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73D9" w14:textId="2AF07C95" w:rsidR="00A11506" w:rsidRPr="004F47D6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 xml:space="preserve">N = </w:t>
            </w:r>
            <w:r w:rsidR="005A05D8"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6,316</w:t>
            </w: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01A34" w14:textId="7ACC6533" w:rsidR="00A11506" w:rsidRPr="004F47D6" w:rsidRDefault="00EA5D61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</w:t>
            </w:r>
            <w:r w:rsidR="00A11506"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158</w:t>
            </w:r>
            <w:r w:rsidR="00A11506"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3CF1" w14:textId="341E27FD" w:rsidR="00A11506" w:rsidRPr="004F47D6" w:rsidRDefault="00EA5D61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Yes</w:t>
            </w:r>
            <w:r w:rsidR="00A11506"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 xml:space="preserve">N = </w:t>
            </w:r>
            <w:r w:rsidR="005A05D8"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3,158</w:t>
            </w:r>
            <w:r w:rsidR="00A11506"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D3B9" w14:textId="77777777" w:rsidR="00A11506" w:rsidRPr="004F47D6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F47D6" w:rsidRPr="004F47D6" w14:paraId="7D873C02" w14:textId="77777777" w:rsidTr="004C2482">
        <w:trPr>
          <w:jc w:val="center"/>
        </w:trPr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0F68D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78C1" w14:textId="28FA1A2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7, 72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875ED" w14:textId="7396FB90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10202" w14:textId="134C55B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7, 71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B269" w14:textId="36F21415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F47D6" w:rsidRPr="004F47D6" w14:paraId="6B461709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61F13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2E99B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8A0A5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C2C4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B776" w14:textId="16AFBA8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3FF12CB7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A70E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CEC8" w14:textId="176929D0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530 (71.7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8A85" w14:textId="1A24F75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14 (57.4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158A" w14:textId="6211B5B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16 (86.0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22778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1E15642F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D47B7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0C27" w14:textId="724A042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786 (28.2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F162" w14:textId="1CB54C00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344 (42.5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C25CD" w14:textId="68F3AAC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2 (14.0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30436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43C13E0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2D60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68E98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94B71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FE8F2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5CE9" w14:textId="08DD4C4E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472D6050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1F4F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0872" w14:textId="1C62E29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330 (84.3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CC2B9" w14:textId="7AF31702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425 (76.7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0DB8" w14:textId="13C8D45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05 (91.9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635DF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7EAC2D26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4AEA9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D5BD1" w14:textId="30369ABF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6 (15.6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83345" w14:textId="2D4F340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3 (23.2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CFCF" w14:textId="7913C4D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3 (8.0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807B2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2C6B3E14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D03D1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829E3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D5CF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65910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A630" w14:textId="2845273F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2A4EF81D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95969" w14:textId="464CC19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EA50" w14:textId="03C1EFD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254 (83.1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B862" w14:textId="3730F9A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344 (74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5FB8" w14:textId="758F00D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10 (92.15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EE0B2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71E1BF23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13625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6F978" w14:textId="799F8EFE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62 (16.8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23C5" w14:textId="4C900EFF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4 (25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18BB" w14:textId="7AC1E4E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8 (7.85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B8171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11579723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A1EA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6861E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0D55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046F4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C6A5" w14:textId="15FED0E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49D320C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E278" w14:textId="2CA6CE6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5FDBF" w14:textId="3BF8BB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056 (80.05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4E4C" w14:textId="4204592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34 (61.2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7F25" w14:textId="1709BCB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122 (98.8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777F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34060448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E0DE6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F797" w14:textId="0086035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60 (19.95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16D2" w14:textId="42CB9C7A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24 (38.7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749F" w14:textId="397F7ED0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1.14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0B4D4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450C8291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EFAC5" w14:textId="3346E42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F47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H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755BF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155BA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BC80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64F9" w14:textId="470CA1B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25C3E679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9D3EA" w14:textId="3B1D7790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6651" w14:textId="2D72F7A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868 (92.9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EEA4" w14:textId="54A6941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25 (86.2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7F2C8" w14:textId="3B168BA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143 (99.5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99708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64608129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7E41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17CB2" w14:textId="62477C35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8 (7.0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A6E2" w14:textId="7E3870B2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3 (13.7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40D70" w14:textId="30000F5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 (0.4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4334A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0DD89CC7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F595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5405B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293C4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7C3A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9957D" w14:textId="2595918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51C19FFB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332E4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424C" w14:textId="1E1FAB4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607 (25.4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045E9" w14:textId="6880615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 (17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CF7D" w14:textId="726ED38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44 (33.0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D210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457BD795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336CE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2F6A" w14:textId="006FB1B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709 (74.5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9C049" w14:textId="35A74C0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95 (82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29500" w14:textId="6AAE15D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114 (66.94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AEABA" w14:textId="777777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7D6" w:rsidRPr="004F47D6" w14:paraId="159B227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A4C44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9E14" w14:textId="2C321F3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4 (21.4, 26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22C9" w14:textId="72C045C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8315D" w14:textId="38236B1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3 (21.5, 26.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AD66" w14:textId="00938BC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4F47D6" w:rsidRPr="004F47D6" w14:paraId="2F02D144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AF68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42A1B" w14:textId="014AA9B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3, 2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03B6E" w14:textId="329DF41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, 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4BAE8" w14:textId="5E534EA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2, 2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34F38" w14:textId="5D317C15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17F6040A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E0D7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685B" w14:textId="08C4458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.2 (33.1, 40.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83325" w14:textId="36C57F7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5 (35.6, 42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EBBE0" w14:textId="35B24A3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1 (31.5, 38.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6B5F" w14:textId="2E04464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7C82E91A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B618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794FA" w14:textId="4B6AB6FE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7, 2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27FD" w14:textId="529027EF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8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A07C7" w14:textId="0E3D6A1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6, 2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9223A" w14:textId="0851DB9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41716A63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58913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76D8" w14:textId="7A3F4FB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2 (66, 11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073F" w14:textId="0C43530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6E05E" w14:textId="56E4632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8 (71, 12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3FE0" w14:textId="4C3BC200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5C7D95D7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B3507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E17F2" w14:textId="0F66C2F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9 (0.94, 1.2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86EB" w14:textId="708F5C7E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8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99D57" w14:textId="0B944DF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5 (0.91, 1.1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06BF" w14:textId="041C67E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5A4B5913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A4BBF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8B4C8" w14:textId="1AC77DCE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7 (1.17, 2.2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C20B1" w14:textId="0246A07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2 (1.15, 2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EFD72" w14:textId="3B2DEFC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3 (1.19, 2.0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DBB69" w14:textId="00EBA98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02AECA38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1502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39ECE" w14:textId="313B9C9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49, 40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01DB3" w14:textId="67DEAA3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51, 39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4633" w14:textId="020FD84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6 (248, 403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1FB35" w14:textId="419515A2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4F47D6" w:rsidRPr="004F47D6" w14:paraId="47166230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06F09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5195" w14:textId="30ED37C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4 (4.9, 9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6C37F" w14:textId="4C4D058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4.7, 8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6ABF0" w14:textId="4A35F40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8 (5.2, 9.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F6FE" w14:textId="3093FB9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1ADDD8FB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A534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8698" w14:textId="0322243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8, 18.2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52BA" w14:textId="1B93329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9DC8" w14:textId="5BA8D21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27 (16.43, 18.23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F74B" w14:textId="1152237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4F47D6" w:rsidRPr="004F47D6" w14:paraId="6F117A9A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9DBC4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CC16" w14:textId="771D6B5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3 (0.35, 1.4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258B0" w14:textId="6A309855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25, 1.4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129C" w14:textId="6B10F83E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6 (0.49, 1.5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A6C5" w14:textId="5DE80B13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3C11629D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5824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709A8" w14:textId="08728B5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33 (2.66, 4.2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7527" w14:textId="2DD799D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0 (2.37, 3.5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D5492" w14:textId="19E8AED1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78 (3.12, 4.73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26B76" w14:textId="749A149D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460694BE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0E539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67A6B" w14:textId="1BAFE5A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.4 (23.9, 29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35C5A" w14:textId="1DC1456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8, 2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AAE74" w14:textId="42F9E049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.4 (25.1, 30.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7619" w14:textId="2A3509A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3E5965A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1A03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A886" w14:textId="04C58BB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5 (98, 1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08CD" w14:textId="532D6240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F7E6F" w14:textId="378B856A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7 (93, 12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399F" w14:textId="0DAB297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0AFF8F9F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5A52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B9F4F" w14:textId="4D5CD6BE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6 (172, 27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50EB" w14:textId="0EBA2EE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59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428E" w14:textId="4523526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5 (186, 31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20CBC" w14:textId="4FF1FDA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05AF313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57C0A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444BA" w14:textId="4F3A7232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4, 6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7D25" w14:textId="6268912F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4, 6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6CBA9" w14:textId="0F736120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, 5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D65A" w14:textId="3A4BAE2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75D3EBC8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08BE9" w14:textId="77777777" w:rsidR="004F47D6" w:rsidRPr="00427AE4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W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43D91" w14:textId="42C2F8F5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5 (6.1, 9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A7F1" w14:textId="3A5C87EB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1 (5.7, 8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67DF" w14:textId="79EC0F14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.1 (6.5, 10.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AD02" w14:textId="013C0277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5F5D535E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9517D" w14:textId="0F661C61" w:rsidR="004F47D6" w:rsidRPr="00427AE4" w:rsidRDefault="00934907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27AE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BPTR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80FBD" w14:textId="43629045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 (0.70, 1.2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08BA5" w14:textId="7EE267CC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0 (0.80, 1.5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0571" w14:textId="0F52C43A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2 (0.63, 1.0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AB5A" w14:textId="0035049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47D6" w:rsidRPr="004F47D6" w14:paraId="26C65C4D" w14:textId="77777777" w:rsidTr="004C2482">
        <w:trPr>
          <w:jc w:val="center"/>
        </w:trPr>
        <w:tc>
          <w:tcPr>
            <w:tcW w:w="81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156B" w14:textId="206D3958" w:rsidR="004F47D6" w:rsidRPr="004F47D6" w:rsidRDefault="004F47D6" w:rsidP="004F4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Q1, Q3)</w:t>
            </w:r>
            <w:r w:rsidRPr="004F47D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 (%)</w:t>
            </w:r>
            <w:r w:rsidRPr="004F47D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F47D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ilcoxon rank sum test; Pearson's Chi-squared test</w:t>
            </w:r>
          </w:p>
        </w:tc>
      </w:tr>
    </w:tbl>
    <w:p w14:paraId="6723361D" w14:textId="77777777" w:rsidR="0003387E" w:rsidRPr="004F47D6" w:rsidRDefault="0003387E" w:rsidP="00E30455">
      <w:pPr>
        <w:rPr>
          <w:rFonts w:ascii="Times New Roman" w:hAnsi="Times New Roman" w:cs="Times New Roman"/>
          <w:sz w:val="20"/>
          <w:szCs w:val="20"/>
        </w:rPr>
      </w:pPr>
    </w:p>
    <w:sectPr w:rsidR="0003387E" w:rsidRPr="004F4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92CD7" w14:textId="77777777" w:rsidR="0074586E" w:rsidRDefault="0074586E" w:rsidP="00DF447C">
      <w:pPr>
        <w:rPr>
          <w:rFonts w:hint="eastAsia"/>
        </w:rPr>
      </w:pPr>
      <w:r>
        <w:separator/>
      </w:r>
    </w:p>
  </w:endnote>
  <w:endnote w:type="continuationSeparator" w:id="0">
    <w:p w14:paraId="3784EAB6" w14:textId="77777777" w:rsidR="0074586E" w:rsidRDefault="0074586E" w:rsidP="00DF44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E68D0" w14:textId="77777777" w:rsidR="0074586E" w:rsidRDefault="0074586E" w:rsidP="00DF447C">
      <w:pPr>
        <w:rPr>
          <w:rFonts w:hint="eastAsia"/>
        </w:rPr>
      </w:pPr>
      <w:r>
        <w:separator/>
      </w:r>
    </w:p>
  </w:footnote>
  <w:footnote w:type="continuationSeparator" w:id="0">
    <w:p w14:paraId="1D6F94BC" w14:textId="77777777" w:rsidR="0074586E" w:rsidRDefault="0074586E" w:rsidP="00DF44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7E"/>
    <w:rsid w:val="00015F9C"/>
    <w:rsid w:val="00032ECA"/>
    <w:rsid w:val="0003387E"/>
    <w:rsid w:val="00045DF6"/>
    <w:rsid w:val="002A297A"/>
    <w:rsid w:val="002C273F"/>
    <w:rsid w:val="002E0B0E"/>
    <w:rsid w:val="003336EF"/>
    <w:rsid w:val="00347F94"/>
    <w:rsid w:val="003F3DD6"/>
    <w:rsid w:val="003F671A"/>
    <w:rsid w:val="00427AE4"/>
    <w:rsid w:val="004F47D6"/>
    <w:rsid w:val="004F6FE1"/>
    <w:rsid w:val="00507E8E"/>
    <w:rsid w:val="005120D0"/>
    <w:rsid w:val="00541392"/>
    <w:rsid w:val="00564435"/>
    <w:rsid w:val="005A05D8"/>
    <w:rsid w:val="005C05F6"/>
    <w:rsid w:val="005F3D47"/>
    <w:rsid w:val="006B1685"/>
    <w:rsid w:val="006C1E91"/>
    <w:rsid w:val="00735D98"/>
    <w:rsid w:val="0074586E"/>
    <w:rsid w:val="0079647A"/>
    <w:rsid w:val="007C7052"/>
    <w:rsid w:val="008A22DA"/>
    <w:rsid w:val="00934907"/>
    <w:rsid w:val="0094579F"/>
    <w:rsid w:val="009B3ECB"/>
    <w:rsid w:val="00A11506"/>
    <w:rsid w:val="00AE6817"/>
    <w:rsid w:val="00B62834"/>
    <w:rsid w:val="00C00A02"/>
    <w:rsid w:val="00C02AD8"/>
    <w:rsid w:val="00C2519F"/>
    <w:rsid w:val="00C41225"/>
    <w:rsid w:val="00CA547F"/>
    <w:rsid w:val="00D91737"/>
    <w:rsid w:val="00DF447C"/>
    <w:rsid w:val="00E30455"/>
    <w:rsid w:val="00E90284"/>
    <w:rsid w:val="00EA5D61"/>
    <w:rsid w:val="00F6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86158"/>
  <w15:chartTrackingRefBased/>
  <w15:docId w15:val="{04A5D06E-1AFD-4B4F-83EB-692B211E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7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38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8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87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8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8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8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8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8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8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8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38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8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8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8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8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8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8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8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8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8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38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4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4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47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A54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61</Words>
  <Characters>1751</Characters>
  <Application>Microsoft Office Word</Application>
  <DocSecurity>0</DocSecurity>
  <Lines>218</Lines>
  <Paragraphs>191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30</cp:revision>
  <dcterms:created xsi:type="dcterms:W3CDTF">2025-07-25T07:57:00Z</dcterms:created>
  <dcterms:modified xsi:type="dcterms:W3CDTF">2025-08-09T06:59:00Z</dcterms:modified>
</cp:coreProperties>
</file>